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orting Material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4"/>
          <w:szCs w:val="24"/>
        </w:rPr>
        <w:t>S1 table. Newly identified polymorphic marker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</w:rPr>
      </w:r>
    </w:p>
    <w:tbl>
      <w:tblPr>
        <w:tblW w:w="530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2643"/>
        <w:gridCol w:w="2729"/>
        <w:gridCol w:w="2200"/>
        <w:gridCol w:w="1938"/>
        <w:gridCol w:w="1937"/>
        <w:gridCol w:w="704"/>
      </w:tblGrid>
      <w:tr>
        <w:trPr>
          <w:trHeight w:val="782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Marker name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Location 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Rnor 6.0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 xml:space="preserve">Location 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Rnor 5.0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 xml:space="preserve">Location 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Rnor 3.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2" w:firstLine="17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Size</w:t>
            </w:r>
          </w:p>
        </w:tc>
      </w:tr>
      <w:tr>
        <w:trPr>
          <w:trHeight w:val="80" w:hRule="atLeast"/>
        </w:trPr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2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52" w:firstLine="17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1Mco138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CTCAGAGGACCAAGTGGAA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CACACATTTGTGGGAACCA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3493945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349419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4531562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453180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298997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29924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7</w:t>
            </w:r>
          </w:p>
        </w:tc>
      </w:tr>
      <w:tr>
        <w:trPr>
          <w:trHeight w:val="315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1Mco139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TCCTGGTAGCGAAGAATAGAG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TGGTTTTTATTTCACTTTGGTCT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4093790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409402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129087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129324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937914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93815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1Mco140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ATCATGGCAGGAGCATTA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TGTTCACCTCTGGCTGT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057276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05752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080511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080759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8909413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890966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9</w:t>
            </w:r>
          </w:p>
        </w:tc>
      </w:tr>
      <w:tr>
        <w:trPr>
          <w:trHeight w:val="315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1Mco141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AATGGCTGCTTCTAATGTTCA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GGGGAAGTGGGTTCAAACT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158673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158919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181569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181815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013733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01397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1Mco142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TCCCTGCTTCAGATGCTTT</w:t>
            </w:r>
          </w:p>
        </w:tc>
        <w:tc>
          <w:tcPr>
            <w:tcW w:w="272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GAACCTTTCATCAGCCAA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407728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540792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424468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42466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269109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2693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6</w:t>
            </w:r>
          </w:p>
        </w:tc>
      </w:tr>
      <w:tr>
        <w:trPr>
          <w:trHeight w:val="315" w:hRule="atLeast"/>
        </w:trPr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1Mco143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ATTTGCCACTGCAGGACTCT</w:t>
            </w:r>
          </w:p>
        </w:tc>
        <w:tc>
          <w:tcPr>
            <w:tcW w:w="2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AGAAATCTGCCACTTTCAGACA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401140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6401368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7394970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7395198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413350-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41357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7:31:00Z</dcterms:created>
  <dc:creator>Kumarasamy, Sivarajan</dc:creator>
  <dc:description/>
  <cp:keywords/>
  <dc:language>en-US</dc:language>
  <cp:lastModifiedBy>Mell, Blair R</cp:lastModifiedBy>
  <cp:lastPrinted>2015-12-16T14:02:00Z</cp:lastPrinted>
  <dcterms:modified xsi:type="dcterms:W3CDTF">2019-05-07T17:00:00Z</dcterms:modified>
  <cp:revision>4</cp:revision>
  <dc:subject/>
  <dc:title/>
</cp:coreProperties>
</file>